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D7768" w14:textId="71D54DD1" w:rsidR="0093100F" w:rsidRPr="00AA7122" w:rsidRDefault="00340A32" w:rsidP="0093100F">
      <w:pPr>
        <w:spacing w:after="0" w:line="360" w:lineRule="auto"/>
        <w:rPr>
          <w:lang w:val="en-US"/>
        </w:rPr>
      </w:pPr>
      <w:r w:rsidRPr="002225DC">
        <w:rPr>
          <w:b/>
          <w:bCs/>
          <w:lang w:val="en-US"/>
        </w:rPr>
        <w:t>Table S3</w:t>
      </w:r>
      <w:r w:rsidR="0093100F" w:rsidRPr="002225DC">
        <w:rPr>
          <w:b/>
          <w:bCs/>
          <w:lang w:val="en-US"/>
        </w:rPr>
        <w:t>.</w:t>
      </w:r>
      <w:r w:rsidR="0093100F" w:rsidRPr="00834439">
        <w:rPr>
          <w:b/>
          <w:bCs/>
          <w:lang w:val="en-US"/>
        </w:rPr>
        <w:t xml:space="preserve"> </w:t>
      </w:r>
      <w:r w:rsidR="0093100F" w:rsidRPr="00AA7122">
        <w:rPr>
          <w:lang w:val="en-US"/>
        </w:rPr>
        <w:t>Multivariable regression models evaluating predictors of Ret-He, including collinearity diagnostics (VIF)</w:t>
      </w:r>
    </w:p>
    <w:p w14:paraId="0A6ABF3B" w14:textId="77777777" w:rsidR="0093100F" w:rsidRPr="00AA7122" w:rsidRDefault="0093100F" w:rsidP="0093100F">
      <w:pPr>
        <w:spacing w:after="0" w:line="360" w:lineRule="auto"/>
        <w:rPr>
          <w:lang w:val="en-US"/>
        </w:rPr>
      </w:pPr>
      <w:r w:rsidRPr="00AA7122">
        <w:rPr>
          <w:lang w:val="en-US"/>
        </w:rPr>
        <w:t>Model 1 — Full model (including BMI-for-age z-score)</w:t>
      </w:r>
    </w:p>
    <w:p w14:paraId="3C36E3DF" w14:textId="77777777" w:rsidR="0093100F" w:rsidRPr="00AA0320" w:rsidRDefault="0093100F" w:rsidP="0093100F">
      <w:pPr>
        <w:spacing w:after="0" w:line="360" w:lineRule="auto"/>
        <w:rPr>
          <w:lang w:val="en-US"/>
        </w:rPr>
      </w:pPr>
      <w:r w:rsidRPr="00AA0320">
        <w:rPr>
          <w:lang w:val="en-US"/>
        </w:rPr>
        <w:t>Dependent variable: Reticulocyte hemoglobin (Ret-He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892"/>
        <w:gridCol w:w="1402"/>
        <w:gridCol w:w="2142"/>
        <w:gridCol w:w="1984"/>
        <w:gridCol w:w="1276"/>
        <w:gridCol w:w="1418"/>
        <w:gridCol w:w="1417"/>
      </w:tblGrid>
      <w:tr w:rsidR="0093100F" w:rsidRPr="00EC4009" w14:paraId="7B945FD9" w14:textId="77777777" w:rsidTr="00D82236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A6A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Predictor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F076" w14:textId="77777777" w:rsidR="0093100F" w:rsidRPr="00EC4009" w:rsidRDefault="0093100F" w:rsidP="0093100F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β (</w:t>
            </w: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Unstandardized</w:t>
            </w:r>
            <w:proofErr w:type="spellEnd"/>
            <w:r w:rsidRPr="00EC4009">
              <w:rPr>
                <w:rFonts w:cs="Arial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EDF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48D9F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β (</w:t>
            </w: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Standardized</w:t>
            </w:r>
            <w:proofErr w:type="spellEnd"/>
            <w:r w:rsidRPr="00EC4009">
              <w:rPr>
                <w:rFonts w:cs="Arial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A0BF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95% CI for 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D33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p-</w:t>
            </w: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6750C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Tolera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157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VIF</w:t>
            </w:r>
          </w:p>
        </w:tc>
      </w:tr>
      <w:tr w:rsidR="0093100F" w:rsidRPr="00EC4009" w14:paraId="21D538AC" w14:textId="77777777" w:rsidTr="00D82236"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062DF2D5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EC4009">
              <w:rPr>
                <w:rFonts w:cs="Arial"/>
                <w:b/>
                <w:bCs/>
                <w:color w:val="000000"/>
                <w:sz w:val="22"/>
              </w:rPr>
              <w:t>Intercept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2BC9978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32.67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6FC771E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1.459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168C264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—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F667B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29.792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35.5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F4EAB0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DC1F4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A9C41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—</w:t>
            </w:r>
          </w:p>
        </w:tc>
      </w:tr>
      <w:tr w:rsidR="0093100F" w:rsidRPr="00EC4009" w14:paraId="15499D5E" w14:textId="77777777" w:rsidTr="00D82236">
        <w:tc>
          <w:tcPr>
            <w:tcW w:w="1647" w:type="dxa"/>
            <w:vAlign w:val="center"/>
          </w:tcPr>
          <w:p w14:paraId="0BEBD170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  <w:lang w:val="en-US"/>
              </w:rPr>
              <w:t>BMI-for-age z-score</w:t>
            </w:r>
          </w:p>
        </w:tc>
        <w:tc>
          <w:tcPr>
            <w:tcW w:w="1892" w:type="dxa"/>
            <w:vAlign w:val="center"/>
          </w:tcPr>
          <w:p w14:paraId="70CE7CF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61</w:t>
            </w:r>
          </w:p>
        </w:tc>
        <w:tc>
          <w:tcPr>
            <w:tcW w:w="1402" w:type="dxa"/>
            <w:vAlign w:val="center"/>
          </w:tcPr>
          <w:p w14:paraId="3C9C1FCA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93</w:t>
            </w:r>
          </w:p>
        </w:tc>
        <w:tc>
          <w:tcPr>
            <w:tcW w:w="2142" w:type="dxa"/>
            <w:vAlign w:val="center"/>
          </w:tcPr>
          <w:p w14:paraId="4C7C5423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47</w:t>
            </w:r>
          </w:p>
        </w:tc>
        <w:tc>
          <w:tcPr>
            <w:tcW w:w="1984" w:type="dxa"/>
            <w:vAlign w:val="center"/>
          </w:tcPr>
          <w:p w14:paraId="58B48EB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122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245</w:t>
            </w:r>
          </w:p>
        </w:tc>
        <w:tc>
          <w:tcPr>
            <w:tcW w:w="1276" w:type="dxa"/>
            <w:vAlign w:val="center"/>
          </w:tcPr>
          <w:p w14:paraId="21D2FD2F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510</w:t>
            </w:r>
          </w:p>
        </w:tc>
        <w:tc>
          <w:tcPr>
            <w:tcW w:w="1418" w:type="dxa"/>
            <w:vAlign w:val="center"/>
          </w:tcPr>
          <w:p w14:paraId="3647C898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908</w:t>
            </w:r>
          </w:p>
        </w:tc>
        <w:tc>
          <w:tcPr>
            <w:tcW w:w="1417" w:type="dxa"/>
            <w:vAlign w:val="center"/>
          </w:tcPr>
          <w:p w14:paraId="7AE744DC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102</w:t>
            </w:r>
          </w:p>
        </w:tc>
      </w:tr>
      <w:tr w:rsidR="0093100F" w:rsidRPr="00EC4009" w14:paraId="007BF92D" w14:textId="77777777" w:rsidTr="00D82236">
        <w:tc>
          <w:tcPr>
            <w:tcW w:w="1647" w:type="dxa"/>
            <w:vAlign w:val="center"/>
          </w:tcPr>
          <w:p w14:paraId="4426D2E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log-CRP</w:t>
            </w:r>
          </w:p>
        </w:tc>
        <w:tc>
          <w:tcPr>
            <w:tcW w:w="1892" w:type="dxa"/>
            <w:vAlign w:val="center"/>
          </w:tcPr>
          <w:p w14:paraId="20769548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–0.405</w:t>
            </w:r>
          </w:p>
        </w:tc>
        <w:tc>
          <w:tcPr>
            <w:tcW w:w="1402" w:type="dxa"/>
            <w:vAlign w:val="center"/>
          </w:tcPr>
          <w:p w14:paraId="0049B41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89</w:t>
            </w:r>
          </w:p>
        </w:tc>
        <w:tc>
          <w:tcPr>
            <w:tcW w:w="2142" w:type="dxa"/>
            <w:vAlign w:val="center"/>
          </w:tcPr>
          <w:p w14:paraId="268D998A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–0.345</w:t>
            </w:r>
          </w:p>
        </w:tc>
        <w:tc>
          <w:tcPr>
            <w:tcW w:w="1984" w:type="dxa"/>
            <w:vAlign w:val="center"/>
          </w:tcPr>
          <w:p w14:paraId="214800C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581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–0.230</w:t>
            </w:r>
          </w:p>
        </w:tc>
        <w:tc>
          <w:tcPr>
            <w:tcW w:w="1276" w:type="dxa"/>
            <w:vAlign w:val="center"/>
          </w:tcPr>
          <w:p w14:paraId="62538D24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A5A81A9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796</w:t>
            </w:r>
          </w:p>
        </w:tc>
        <w:tc>
          <w:tcPr>
            <w:tcW w:w="1417" w:type="dxa"/>
            <w:vAlign w:val="center"/>
          </w:tcPr>
          <w:p w14:paraId="3D2CF33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256</w:t>
            </w:r>
          </w:p>
        </w:tc>
      </w:tr>
      <w:tr w:rsidR="0093100F" w:rsidRPr="00EC4009" w14:paraId="6CFB6745" w14:textId="77777777" w:rsidTr="00D82236">
        <w:tc>
          <w:tcPr>
            <w:tcW w:w="1647" w:type="dxa"/>
            <w:vAlign w:val="center"/>
          </w:tcPr>
          <w:p w14:paraId="2F12E58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EC4009">
              <w:rPr>
                <w:rFonts w:cs="Arial"/>
                <w:color w:val="000000"/>
                <w:sz w:val="22"/>
              </w:rPr>
              <w:t>Ferritin</w:t>
            </w:r>
            <w:proofErr w:type="spellEnd"/>
          </w:p>
        </w:tc>
        <w:tc>
          <w:tcPr>
            <w:tcW w:w="1892" w:type="dxa"/>
            <w:vAlign w:val="center"/>
          </w:tcPr>
          <w:p w14:paraId="02FD2087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–0.004</w:t>
            </w:r>
          </w:p>
        </w:tc>
        <w:tc>
          <w:tcPr>
            <w:tcW w:w="1402" w:type="dxa"/>
            <w:vAlign w:val="center"/>
          </w:tcPr>
          <w:p w14:paraId="43D592E7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04</w:t>
            </w:r>
          </w:p>
        </w:tc>
        <w:tc>
          <w:tcPr>
            <w:tcW w:w="2142" w:type="dxa"/>
            <w:vAlign w:val="center"/>
          </w:tcPr>
          <w:p w14:paraId="73717E6C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–0.074</w:t>
            </w:r>
          </w:p>
        </w:tc>
        <w:tc>
          <w:tcPr>
            <w:tcW w:w="1984" w:type="dxa"/>
            <w:vAlign w:val="center"/>
          </w:tcPr>
          <w:p w14:paraId="640BEDDE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011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003</w:t>
            </w:r>
          </w:p>
        </w:tc>
        <w:tc>
          <w:tcPr>
            <w:tcW w:w="1276" w:type="dxa"/>
            <w:vAlign w:val="center"/>
          </w:tcPr>
          <w:p w14:paraId="38B1489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285</w:t>
            </w:r>
          </w:p>
        </w:tc>
        <w:tc>
          <w:tcPr>
            <w:tcW w:w="1418" w:type="dxa"/>
            <w:vAlign w:val="center"/>
          </w:tcPr>
          <w:p w14:paraId="0439EA9A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944</w:t>
            </w:r>
          </w:p>
        </w:tc>
        <w:tc>
          <w:tcPr>
            <w:tcW w:w="1417" w:type="dxa"/>
            <w:vAlign w:val="center"/>
          </w:tcPr>
          <w:p w14:paraId="3CE9B617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059</w:t>
            </w:r>
          </w:p>
        </w:tc>
      </w:tr>
      <w:tr w:rsidR="0093100F" w:rsidRPr="00EC4009" w14:paraId="68F4EB48" w14:textId="77777777" w:rsidTr="00D82236">
        <w:tc>
          <w:tcPr>
            <w:tcW w:w="1647" w:type="dxa"/>
            <w:vAlign w:val="center"/>
          </w:tcPr>
          <w:p w14:paraId="03B5B6E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TSAT</w:t>
            </w:r>
          </w:p>
        </w:tc>
        <w:tc>
          <w:tcPr>
            <w:tcW w:w="1892" w:type="dxa"/>
            <w:vAlign w:val="center"/>
          </w:tcPr>
          <w:p w14:paraId="6D35B678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14</w:t>
            </w:r>
          </w:p>
        </w:tc>
        <w:tc>
          <w:tcPr>
            <w:tcW w:w="1402" w:type="dxa"/>
            <w:vAlign w:val="center"/>
          </w:tcPr>
          <w:p w14:paraId="40A6068A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08</w:t>
            </w:r>
          </w:p>
        </w:tc>
        <w:tc>
          <w:tcPr>
            <w:tcW w:w="2142" w:type="dxa"/>
            <w:vAlign w:val="center"/>
          </w:tcPr>
          <w:p w14:paraId="3C55BA2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25</w:t>
            </w:r>
          </w:p>
        </w:tc>
        <w:tc>
          <w:tcPr>
            <w:tcW w:w="1984" w:type="dxa"/>
            <w:vAlign w:val="center"/>
          </w:tcPr>
          <w:p w14:paraId="3FD3DBE3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002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031</w:t>
            </w:r>
          </w:p>
        </w:tc>
        <w:tc>
          <w:tcPr>
            <w:tcW w:w="1276" w:type="dxa"/>
            <w:vAlign w:val="center"/>
          </w:tcPr>
          <w:p w14:paraId="3DA76C4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80</w:t>
            </w:r>
          </w:p>
        </w:tc>
        <w:tc>
          <w:tcPr>
            <w:tcW w:w="1418" w:type="dxa"/>
            <w:vAlign w:val="center"/>
          </w:tcPr>
          <w:p w14:paraId="5AF0DCD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909</w:t>
            </w:r>
          </w:p>
        </w:tc>
        <w:tc>
          <w:tcPr>
            <w:tcW w:w="1417" w:type="dxa"/>
            <w:vAlign w:val="center"/>
          </w:tcPr>
          <w:p w14:paraId="65542AA5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100</w:t>
            </w:r>
          </w:p>
        </w:tc>
      </w:tr>
      <w:tr w:rsidR="0093100F" w:rsidRPr="00EC4009" w14:paraId="1ADD6284" w14:textId="77777777" w:rsidTr="00D82236">
        <w:tc>
          <w:tcPr>
            <w:tcW w:w="1647" w:type="dxa"/>
            <w:vAlign w:val="center"/>
          </w:tcPr>
          <w:p w14:paraId="16F32637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Age</w:t>
            </w:r>
          </w:p>
        </w:tc>
        <w:tc>
          <w:tcPr>
            <w:tcW w:w="1892" w:type="dxa"/>
            <w:vAlign w:val="center"/>
          </w:tcPr>
          <w:p w14:paraId="090DC587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–0.301</w:t>
            </w:r>
          </w:p>
        </w:tc>
        <w:tc>
          <w:tcPr>
            <w:tcW w:w="1402" w:type="dxa"/>
            <w:vAlign w:val="center"/>
          </w:tcPr>
          <w:p w14:paraId="705F92B3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215</w:t>
            </w:r>
          </w:p>
        </w:tc>
        <w:tc>
          <w:tcPr>
            <w:tcW w:w="2142" w:type="dxa"/>
            <w:vAlign w:val="center"/>
          </w:tcPr>
          <w:p w14:paraId="1D8BC1E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–0.095</w:t>
            </w:r>
          </w:p>
        </w:tc>
        <w:tc>
          <w:tcPr>
            <w:tcW w:w="1984" w:type="dxa"/>
            <w:vAlign w:val="center"/>
          </w:tcPr>
          <w:p w14:paraId="1599C17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725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123</w:t>
            </w:r>
          </w:p>
        </w:tc>
        <w:tc>
          <w:tcPr>
            <w:tcW w:w="1276" w:type="dxa"/>
            <w:vAlign w:val="center"/>
          </w:tcPr>
          <w:p w14:paraId="469F94D9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63</w:t>
            </w:r>
          </w:p>
        </w:tc>
        <w:tc>
          <w:tcPr>
            <w:tcW w:w="1418" w:type="dxa"/>
            <w:vAlign w:val="center"/>
          </w:tcPr>
          <w:p w14:paraId="731E1F85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990</w:t>
            </w:r>
          </w:p>
        </w:tc>
        <w:tc>
          <w:tcPr>
            <w:tcW w:w="1417" w:type="dxa"/>
            <w:vAlign w:val="center"/>
          </w:tcPr>
          <w:p w14:paraId="65AC379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011</w:t>
            </w:r>
          </w:p>
        </w:tc>
      </w:tr>
      <w:tr w:rsidR="0093100F" w:rsidRPr="00EC4009" w14:paraId="6B1CDA40" w14:textId="77777777" w:rsidTr="00D82236">
        <w:tc>
          <w:tcPr>
            <w:tcW w:w="1647" w:type="dxa"/>
            <w:vAlign w:val="center"/>
          </w:tcPr>
          <w:p w14:paraId="3A19207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Sex</w:t>
            </w:r>
          </w:p>
        </w:tc>
        <w:tc>
          <w:tcPr>
            <w:tcW w:w="1892" w:type="dxa"/>
            <w:vAlign w:val="center"/>
          </w:tcPr>
          <w:p w14:paraId="70FE7B9F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323</w:t>
            </w:r>
          </w:p>
        </w:tc>
        <w:tc>
          <w:tcPr>
            <w:tcW w:w="1402" w:type="dxa"/>
            <w:vAlign w:val="center"/>
          </w:tcPr>
          <w:p w14:paraId="6DD9642B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268</w:t>
            </w:r>
          </w:p>
        </w:tc>
        <w:tc>
          <w:tcPr>
            <w:tcW w:w="2142" w:type="dxa"/>
            <w:vAlign w:val="center"/>
          </w:tcPr>
          <w:p w14:paraId="47E4A48E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83</w:t>
            </w:r>
          </w:p>
        </w:tc>
        <w:tc>
          <w:tcPr>
            <w:tcW w:w="1984" w:type="dxa"/>
            <w:vAlign w:val="center"/>
          </w:tcPr>
          <w:p w14:paraId="2989BAD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205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852</w:t>
            </w:r>
          </w:p>
        </w:tc>
        <w:tc>
          <w:tcPr>
            <w:tcW w:w="1276" w:type="dxa"/>
            <w:vAlign w:val="center"/>
          </w:tcPr>
          <w:p w14:paraId="23D0DEF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229</w:t>
            </w:r>
          </w:p>
        </w:tc>
        <w:tc>
          <w:tcPr>
            <w:tcW w:w="1418" w:type="dxa"/>
            <w:vAlign w:val="center"/>
          </w:tcPr>
          <w:p w14:paraId="1F06409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973</w:t>
            </w:r>
          </w:p>
        </w:tc>
        <w:tc>
          <w:tcPr>
            <w:tcW w:w="1417" w:type="dxa"/>
            <w:vAlign w:val="center"/>
          </w:tcPr>
          <w:p w14:paraId="4DE87D54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027</w:t>
            </w:r>
          </w:p>
        </w:tc>
      </w:tr>
      <w:tr w:rsidR="0093100F" w:rsidRPr="00EC4009" w14:paraId="6D1ED78C" w14:textId="77777777" w:rsidTr="00D82236">
        <w:tc>
          <w:tcPr>
            <w:tcW w:w="1647" w:type="dxa"/>
            <w:vAlign w:val="center"/>
          </w:tcPr>
          <w:p w14:paraId="4CEDC82E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Family income</w:t>
            </w:r>
          </w:p>
        </w:tc>
        <w:tc>
          <w:tcPr>
            <w:tcW w:w="1892" w:type="dxa"/>
            <w:vAlign w:val="center"/>
          </w:tcPr>
          <w:p w14:paraId="59255B29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24</w:t>
            </w:r>
          </w:p>
        </w:tc>
        <w:tc>
          <w:tcPr>
            <w:tcW w:w="1402" w:type="dxa"/>
            <w:vAlign w:val="center"/>
          </w:tcPr>
          <w:p w14:paraId="0927148E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45</w:t>
            </w:r>
          </w:p>
        </w:tc>
        <w:tc>
          <w:tcPr>
            <w:tcW w:w="2142" w:type="dxa"/>
            <w:vAlign w:val="center"/>
          </w:tcPr>
          <w:p w14:paraId="3B4C4B33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064</w:t>
            </w:r>
          </w:p>
        </w:tc>
        <w:tc>
          <w:tcPr>
            <w:tcW w:w="1984" w:type="dxa"/>
            <w:vAlign w:val="center"/>
          </w:tcPr>
          <w:p w14:paraId="78EDC588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162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410</w:t>
            </w:r>
          </w:p>
        </w:tc>
        <w:tc>
          <w:tcPr>
            <w:tcW w:w="1276" w:type="dxa"/>
            <w:vAlign w:val="center"/>
          </w:tcPr>
          <w:p w14:paraId="54BFE2B9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393</w:t>
            </w:r>
          </w:p>
        </w:tc>
        <w:tc>
          <w:tcPr>
            <w:tcW w:w="1418" w:type="dxa"/>
            <w:vAlign w:val="center"/>
          </w:tcPr>
          <w:p w14:paraId="6069B7D6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820</w:t>
            </w:r>
          </w:p>
        </w:tc>
        <w:tc>
          <w:tcPr>
            <w:tcW w:w="1417" w:type="dxa"/>
            <w:vAlign w:val="center"/>
          </w:tcPr>
          <w:p w14:paraId="52BE6468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219</w:t>
            </w:r>
          </w:p>
        </w:tc>
      </w:tr>
      <w:tr w:rsidR="0093100F" w:rsidRPr="00EC4009" w14:paraId="02C1B7C7" w14:textId="77777777" w:rsidTr="00D82236">
        <w:tc>
          <w:tcPr>
            <w:tcW w:w="1647" w:type="dxa"/>
            <w:vAlign w:val="center"/>
          </w:tcPr>
          <w:p w14:paraId="53401A08" w14:textId="77777777" w:rsidR="0093100F" w:rsidRPr="00EC4009" w:rsidRDefault="0093100F" w:rsidP="00EC4009">
            <w:pPr>
              <w:spacing w:after="120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Maternal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education</w:t>
            </w:r>
            <w:proofErr w:type="spellEnd"/>
          </w:p>
        </w:tc>
        <w:tc>
          <w:tcPr>
            <w:tcW w:w="1892" w:type="dxa"/>
            <w:vAlign w:val="center"/>
          </w:tcPr>
          <w:p w14:paraId="5D338EA1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334</w:t>
            </w:r>
          </w:p>
        </w:tc>
        <w:tc>
          <w:tcPr>
            <w:tcW w:w="1402" w:type="dxa"/>
            <w:vAlign w:val="center"/>
          </w:tcPr>
          <w:p w14:paraId="1DF39BA5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229</w:t>
            </w:r>
          </w:p>
        </w:tc>
        <w:tc>
          <w:tcPr>
            <w:tcW w:w="2142" w:type="dxa"/>
            <w:vAlign w:val="center"/>
          </w:tcPr>
          <w:p w14:paraId="25A6C4A9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08</w:t>
            </w:r>
          </w:p>
        </w:tc>
        <w:tc>
          <w:tcPr>
            <w:tcW w:w="1984" w:type="dxa"/>
            <w:vAlign w:val="center"/>
          </w:tcPr>
          <w:p w14:paraId="09D35852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 xml:space="preserve">–0.119 </w:t>
            </w:r>
            <w:proofErr w:type="spellStart"/>
            <w:r w:rsidRPr="00EC4009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EC4009">
              <w:rPr>
                <w:rFonts w:cs="Arial"/>
                <w:color w:val="000000"/>
                <w:sz w:val="22"/>
              </w:rPr>
              <w:t xml:space="preserve"> 0.786</w:t>
            </w:r>
          </w:p>
        </w:tc>
        <w:tc>
          <w:tcPr>
            <w:tcW w:w="1276" w:type="dxa"/>
            <w:vAlign w:val="center"/>
          </w:tcPr>
          <w:p w14:paraId="0BEFFBDD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147</w:t>
            </w:r>
          </w:p>
        </w:tc>
        <w:tc>
          <w:tcPr>
            <w:tcW w:w="1418" w:type="dxa"/>
            <w:vAlign w:val="center"/>
          </w:tcPr>
          <w:p w14:paraId="109DF7FF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color w:val="000000"/>
                <w:sz w:val="22"/>
              </w:rPr>
              <w:t>0.828</w:t>
            </w:r>
          </w:p>
        </w:tc>
        <w:tc>
          <w:tcPr>
            <w:tcW w:w="1417" w:type="dxa"/>
            <w:vAlign w:val="center"/>
          </w:tcPr>
          <w:p w14:paraId="173FB9A5" w14:textId="77777777" w:rsidR="0093100F" w:rsidRPr="00EC4009" w:rsidRDefault="0093100F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EC4009">
              <w:rPr>
                <w:rFonts w:cs="Arial"/>
                <w:b/>
                <w:bCs/>
                <w:color w:val="000000"/>
                <w:sz w:val="22"/>
              </w:rPr>
              <w:t>1.208</w:t>
            </w:r>
          </w:p>
        </w:tc>
      </w:tr>
    </w:tbl>
    <w:p w14:paraId="5CB3EFAF" w14:textId="45783B01" w:rsidR="0093100F" w:rsidRPr="00EC4009" w:rsidRDefault="0093100F" w:rsidP="0093100F">
      <w:pPr>
        <w:spacing w:after="0" w:line="360" w:lineRule="auto"/>
        <w:rPr>
          <w:rFonts w:cs="Arial"/>
          <w:sz w:val="22"/>
          <w:lang w:val="en-US"/>
        </w:rPr>
      </w:pPr>
      <w:r w:rsidRPr="00EC4009">
        <w:rPr>
          <w:rFonts w:cs="Arial"/>
          <w:sz w:val="22"/>
          <w:lang w:val="en-US"/>
        </w:rPr>
        <w:t>BMI: Body mass index; CRP: C-reactive protein; TSAT: Transferrin saturatio</w:t>
      </w:r>
      <w:r w:rsidR="00F52356" w:rsidRPr="00EC4009">
        <w:rPr>
          <w:rFonts w:cs="Arial"/>
          <w:sz w:val="22"/>
          <w:lang w:val="en-US"/>
        </w:rPr>
        <w:t>n</w:t>
      </w:r>
    </w:p>
    <w:p w14:paraId="7DFEF4B9" w14:textId="77777777" w:rsidR="0093100F" w:rsidRDefault="0093100F" w:rsidP="0093100F">
      <w:pPr>
        <w:spacing w:after="0" w:line="360" w:lineRule="auto"/>
        <w:rPr>
          <w:b/>
          <w:bCs/>
          <w:lang w:val="en-US"/>
        </w:rPr>
      </w:pPr>
    </w:p>
    <w:p w14:paraId="38FF607B" w14:textId="77777777" w:rsidR="0093100F" w:rsidRDefault="0093100F" w:rsidP="0093100F">
      <w:pPr>
        <w:spacing w:after="0" w:line="360" w:lineRule="auto"/>
        <w:rPr>
          <w:b/>
          <w:bCs/>
          <w:lang w:val="en-US"/>
        </w:rPr>
      </w:pPr>
    </w:p>
    <w:p w14:paraId="38253184" w14:textId="77777777" w:rsidR="0093100F" w:rsidRDefault="0093100F" w:rsidP="0093100F">
      <w:pPr>
        <w:spacing w:after="0" w:line="360" w:lineRule="auto"/>
        <w:rPr>
          <w:b/>
          <w:bCs/>
          <w:lang w:val="en-US"/>
        </w:rPr>
      </w:pPr>
    </w:p>
    <w:p w14:paraId="05E95ED6" w14:textId="77777777" w:rsidR="0093100F" w:rsidRDefault="0093100F" w:rsidP="0093100F">
      <w:pPr>
        <w:spacing w:after="0" w:line="360" w:lineRule="auto"/>
        <w:rPr>
          <w:b/>
          <w:bCs/>
          <w:lang w:val="en-US"/>
        </w:rPr>
      </w:pPr>
    </w:p>
    <w:sectPr w:rsidR="0093100F" w:rsidSect="00B75CA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95EDA"/>
    <w:multiLevelType w:val="multilevel"/>
    <w:tmpl w:val="410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881A44"/>
    <w:multiLevelType w:val="hybridMultilevel"/>
    <w:tmpl w:val="E8A8F5C2"/>
    <w:lvl w:ilvl="0" w:tplc="0416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F454C7D"/>
    <w:multiLevelType w:val="hybridMultilevel"/>
    <w:tmpl w:val="25EA0F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129C3"/>
    <w:multiLevelType w:val="multilevel"/>
    <w:tmpl w:val="98822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2338B"/>
    <w:multiLevelType w:val="multilevel"/>
    <w:tmpl w:val="31001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EC2727"/>
    <w:multiLevelType w:val="hybridMultilevel"/>
    <w:tmpl w:val="7AE08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14AFE"/>
    <w:multiLevelType w:val="hybridMultilevel"/>
    <w:tmpl w:val="C0A4FD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E7908"/>
    <w:multiLevelType w:val="multilevel"/>
    <w:tmpl w:val="09CA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314032">
    <w:abstractNumId w:val="7"/>
  </w:num>
  <w:num w:numId="2" w16cid:durableId="1973443624">
    <w:abstractNumId w:val="0"/>
  </w:num>
  <w:num w:numId="3" w16cid:durableId="496925778">
    <w:abstractNumId w:val="3"/>
  </w:num>
  <w:num w:numId="4" w16cid:durableId="542601642">
    <w:abstractNumId w:val="4"/>
  </w:num>
  <w:num w:numId="5" w16cid:durableId="145561389">
    <w:abstractNumId w:val="6"/>
  </w:num>
  <w:num w:numId="6" w16cid:durableId="1703818413">
    <w:abstractNumId w:val="2"/>
  </w:num>
  <w:num w:numId="7" w16cid:durableId="60445451">
    <w:abstractNumId w:val="1"/>
  </w:num>
  <w:num w:numId="8" w16cid:durableId="9385662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07"/>
    <w:rsid w:val="00020B84"/>
    <w:rsid w:val="00024DE9"/>
    <w:rsid w:val="00031084"/>
    <w:rsid w:val="000A2D92"/>
    <w:rsid w:val="000B2ABE"/>
    <w:rsid w:val="000B77E4"/>
    <w:rsid w:val="000C094A"/>
    <w:rsid w:val="000C47AC"/>
    <w:rsid w:val="000D1639"/>
    <w:rsid w:val="000F3060"/>
    <w:rsid w:val="00105ADF"/>
    <w:rsid w:val="00120DBB"/>
    <w:rsid w:val="001249A8"/>
    <w:rsid w:val="00130F75"/>
    <w:rsid w:val="001320AB"/>
    <w:rsid w:val="001323FF"/>
    <w:rsid w:val="0016476B"/>
    <w:rsid w:val="00166854"/>
    <w:rsid w:val="001C2C16"/>
    <w:rsid w:val="001C6469"/>
    <w:rsid w:val="001E4CF6"/>
    <w:rsid w:val="0020373D"/>
    <w:rsid w:val="00204918"/>
    <w:rsid w:val="002225DC"/>
    <w:rsid w:val="002246E5"/>
    <w:rsid w:val="0022776F"/>
    <w:rsid w:val="00231C0D"/>
    <w:rsid w:val="0025078E"/>
    <w:rsid w:val="0028584A"/>
    <w:rsid w:val="002919A2"/>
    <w:rsid w:val="002A3AC2"/>
    <w:rsid w:val="002B75BE"/>
    <w:rsid w:val="002D4754"/>
    <w:rsid w:val="002F512E"/>
    <w:rsid w:val="00300323"/>
    <w:rsid w:val="003027BE"/>
    <w:rsid w:val="00313059"/>
    <w:rsid w:val="00340A32"/>
    <w:rsid w:val="00355F74"/>
    <w:rsid w:val="00360ACC"/>
    <w:rsid w:val="003773A3"/>
    <w:rsid w:val="003C08E1"/>
    <w:rsid w:val="003D5A0C"/>
    <w:rsid w:val="003F2483"/>
    <w:rsid w:val="003F3325"/>
    <w:rsid w:val="00416A8F"/>
    <w:rsid w:val="00421B7A"/>
    <w:rsid w:val="00445744"/>
    <w:rsid w:val="0046138B"/>
    <w:rsid w:val="0046339F"/>
    <w:rsid w:val="00484F36"/>
    <w:rsid w:val="00540AF6"/>
    <w:rsid w:val="00587CB1"/>
    <w:rsid w:val="005B2182"/>
    <w:rsid w:val="005B3F3D"/>
    <w:rsid w:val="005C035D"/>
    <w:rsid w:val="00602F41"/>
    <w:rsid w:val="006179F0"/>
    <w:rsid w:val="00617E20"/>
    <w:rsid w:val="00630E8B"/>
    <w:rsid w:val="00640828"/>
    <w:rsid w:val="00650B6B"/>
    <w:rsid w:val="00651A24"/>
    <w:rsid w:val="00660B07"/>
    <w:rsid w:val="006661B9"/>
    <w:rsid w:val="00683B6E"/>
    <w:rsid w:val="006A033B"/>
    <w:rsid w:val="006A247B"/>
    <w:rsid w:val="006C24B1"/>
    <w:rsid w:val="006D4367"/>
    <w:rsid w:val="006E0D9A"/>
    <w:rsid w:val="006E4B34"/>
    <w:rsid w:val="0071691D"/>
    <w:rsid w:val="007328A4"/>
    <w:rsid w:val="00754DD9"/>
    <w:rsid w:val="0075694F"/>
    <w:rsid w:val="007A2505"/>
    <w:rsid w:val="007C4DED"/>
    <w:rsid w:val="007E6BE9"/>
    <w:rsid w:val="00802818"/>
    <w:rsid w:val="00834439"/>
    <w:rsid w:val="008501B5"/>
    <w:rsid w:val="00873915"/>
    <w:rsid w:val="008E4C51"/>
    <w:rsid w:val="0090404C"/>
    <w:rsid w:val="0093100F"/>
    <w:rsid w:val="0093324C"/>
    <w:rsid w:val="00942791"/>
    <w:rsid w:val="009934BE"/>
    <w:rsid w:val="009B1E38"/>
    <w:rsid w:val="009C11CE"/>
    <w:rsid w:val="009C2A41"/>
    <w:rsid w:val="009E2F25"/>
    <w:rsid w:val="00A0697F"/>
    <w:rsid w:val="00A53A46"/>
    <w:rsid w:val="00A665F4"/>
    <w:rsid w:val="00A94730"/>
    <w:rsid w:val="00A95BE2"/>
    <w:rsid w:val="00A97DAF"/>
    <w:rsid w:val="00AA0320"/>
    <w:rsid w:val="00AA544A"/>
    <w:rsid w:val="00AA5669"/>
    <w:rsid w:val="00AA7122"/>
    <w:rsid w:val="00AA7DBE"/>
    <w:rsid w:val="00AD177D"/>
    <w:rsid w:val="00AF3679"/>
    <w:rsid w:val="00B222ED"/>
    <w:rsid w:val="00B260CA"/>
    <w:rsid w:val="00B456F8"/>
    <w:rsid w:val="00B4736F"/>
    <w:rsid w:val="00B53670"/>
    <w:rsid w:val="00B54CE4"/>
    <w:rsid w:val="00B573DA"/>
    <w:rsid w:val="00B647DB"/>
    <w:rsid w:val="00B75CA3"/>
    <w:rsid w:val="00B81E57"/>
    <w:rsid w:val="00B929D9"/>
    <w:rsid w:val="00BB01A9"/>
    <w:rsid w:val="00BB245C"/>
    <w:rsid w:val="00BE5238"/>
    <w:rsid w:val="00C23A78"/>
    <w:rsid w:val="00C27FF1"/>
    <w:rsid w:val="00C3612D"/>
    <w:rsid w:val="00C514C8"/>
    <w:rsid w:val="00C732D5"/>
    <w:rsid w:val="00C872A7"/>
    <w:rsid w:val="00C947D6"/>
    <w:rsid w:val="00C96B91"/>
    <w:rsid w:val="00CA4317"/>
    <w:rsid w:val="00CA6F0A"/>
    <w:rsid w:val="00CE4A64"/>
    <w:rsid w:val="00CE544C"/>
    <w:rsid w:val="00D10644"/>
    <w:rsid w:val="00D85B89"/>
    <w:rsid w:val="00DA1FFA"/>
    <w:rsid w:val="00DA63B7"/>
    <w:rsid w:val="00DB30F6"/>
    <w:rsid w:val="00DB3195"/>
    <w:rsid w:val="00E03834"/>
    <w:rsid w:val="00E2789F"/>
    <w:rsid w:val="00E407A4"/>
    <w:rsid w:val="00E6737B"/>
    <w:rsid w:val="00E730E5"/>
    <w:rsid w:val="00E85EA8"/>
    <w:rsid w:val="00E911A9"/>
    <w:rsid w:val="00EC4009"/>
    <w:rsid w:val="00EE5A32"/>
    <w:rsid w:val="00F36A2A"/>
    <w:rsid w:val="00F52356"/>
    <w:rsid w:val="00F572F5"/>
    <w:rsid w:val="00F6400B"/>
    <w:rsid w:val="00F76B07"/>
    <w:rsid w:val="00F77CE8"/>
    <w:rsid w:val="00F824A9"/>
    <w:rsid w:val="00FD2285"/>
    <w:rsid w:val="00FE5B14"/>
    <w:rsid w:val="00FF3C1E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17E34"/>
  <w15:chartTrackingRefBased/>
  <w15:docId w15:val="{D651C305-7BE4-4355-BFE1-B38A0E67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76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6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6B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6B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6B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6B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6B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6B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6B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6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6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6B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6B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6B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6B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6B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6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76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6B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76B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6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76B0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B0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76B0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6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6B0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6B0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1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DBB"/>
    <w:rPr>
      <w:rFonts w:ascii="Times New Roman" w:hAnsi="Times New Roman" w:cs="Times New Roman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540A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40A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40A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0A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0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Paniz</dc:creator>
  <cp:keywords/>
  <dc:description/>
  <cp:lastModifiedBy>Clovis Paniz</cp:lastModifiedBy>
  <cp:revision>3</cp:revision>
  <dcterms:created xsi:type="dcterms:W3CDTF">2026-03-09T21:07:00Z</dcterms:created>
  <dcterms:modified xsi:type="dcterms:W3CDTF">2026-03-09T21:10:00Z</dcterms:modified>
</cp:coreProperties>
</file>